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21606" w14:textId="0AB2D290" w:rsidR="000A11D0" w:rsidRPr="00B20967" w:rsidRDefault="001D7413">
      <w:pPr>
        <w:rPr>
          <w:rFonts w:ascii="Calibri" w:hAnsi="Calibri"/>
        </w:rPr>
      </w:pPr>
      <w:r w:rsidRPr="00B20967">
        <w:rPr>
          <w:rFonts w:ascii="Calibri" w:hAnsi="Calibri"/>
        </w:rPr>
        <w:t>Supplemental Figure</w:t>
      </w:r>
      <w:r w:rsidR="00C967F1">
        <w:rPr>
          <w:rFonts w:ascii="Calibri" w:hAnsi="Calibri"/>
        </w:rPr>
        <w:t xml:space="preserve"> 1.</w:t>
      </w:r>
    </w:p>
    <w:p w14:paraId="0F039B08" w14:textId="77777777" w:rsidR="001D7413" w:rsidRPr="00B20967" w:rsidRDefault="001D7413">
      <w:pPr>
        <w:rPr>
          <w:rFonts w:ascii="Calibri" w:hAnsi="Calibri"/>
        </w:rPr>
      </w:pPr>
    </w:p>
    <w:p w14:paraId="185F33E3" w14:textId="6924A216" w:rsidR="001D7413" w:rsidRPr="00B20967" w:rsidRDefault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A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S</w:t>
      </w:r>
      <w:r w:rsidRPr="00B20967">
        <w:rPr>
          <w:rFonts w:ascii="Calibri" w:hAnsi="Calibri"/>
        </w:rPr>
        <w:t>lit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52282_c0_g1_i2</w:t>
      </w:r>
      <w:r w:rsidR="00395F58" w:rsidRPr="00B20967">
        <w:rPr>
          <w:rFonts w:ascii="Calibri" w:hAnsi="Calibri"/>
        </w:rPr>
        <w:t>)</w:t>
      </w:r>
    </w:p>
    <w:p w14:paraId="175644DD" w14:textId="77777777" w:rsidR="001D7413" w:rsidRPr="00B20967" w:rsidRDefault="001D7413">
      <w:pPr>
        <w:rPr>
          <w:rFonts w:ascii="Calibri" w:hAnsi="Calibri"/>
        </w:rPr>
      </w:pPr>
      <w:r w:rsidRPr="00B20967">
        <w:rPr>
          <w:rFonts w:ascii="Calibri" w:hAnsi="Calibri"/>
        </w:rPr>
        <w:t>MMADRRTKVLSFLIFTLVLVKLCDSSPNNDVLTAASSSSRTGVPEELIHCPWACSCSGLTVDCSHRGLTQVPRNLPTDAERVDLQANNLTVLFETDFEEMTNLRILQLMENEIHTIERGAFQDLLALERLRINNNRLRHLPDGLFGNMPNLLRLDLSHNQLEIVGRKTLRGVTTLKNLQLDNNQITCIDELALRGLSNLEILTLNNNNLTSLAKDIFEDMYWLRTLRLSDNNLICDCHLAWLARWLRRYPRLALYTRCFSPHHLKGQNVADLHDQEFKCSGLVERPTGECLSEPQCPHPCRCADGIVDCQEKALTKVPDHLPEGTTELRLEQNQVTDISAKAFFPYKRMSRIDLSKNQITKIAADAFQGLTSLTSLVLYGNKIKDLPAGVFYGLTSLQLLLLNANEISCIRRDTFKDLHSLNLLSLYDNNIQSLANGTFDFLKSIQTLHLARNPFICDCNLRWLAEYLHRNPIETSGARCDTPKRMQRRRIEALKDEKFKCVEEYRTRLAGECLIDNACPNGCSCEGTIVDCSGRSLKEIPKDIPMYTTELLLSDNDLGRLKSDGLFGRLPNLQKLDLRRSKITGIEENTFEGCSRVSELLLSENKIHEVHNKMFAGLGNLKTLSLYDNQITCVMPGSFDALTSLHSLNLLYNPFNCNCHLAWFAEWLRKRNLSSGSPRCNSPPRVKDVQIYELPHHEFKCTSESEQGCLGDNYCPPKCTCTGTVVRCSRVRLKEIPRGIPSETSELYLDVNEIPVIHGNRLSHLKSLTRLDLSNNQIQVLSNFTFANLSKLSTLIISYNKLQCIERDALAGLTSLRIISLHGNDISMVPEGAFADLQSITHLAVGANPFYCDCSLKWLADWVKRDYVEPGTARCAEPHNMRDKLLLTTPASAFVCKGHISYEILSKCNACFSFPCANSGTCEALPQRKYVCRCAPGFHGQSCQHMIDACFGNPCRNGGTCKVMEEGRFSCHCPPGYTGDRCETDINDCLNNKCENNATCVDLIQSYECHCQPGFMGEYCETKIPFCTLEYNPCQNGAQCVNIITDYKCECLPGYSGENCSVNVDDCVNNICQNGATCIDGVNDYVCKCPGDLTGKYCEIAPMVAMLYPQTSPCQHHDCKNGICFQPMGSNDYVCKCAPGYSGKRCEYLTSLSFVHNNSFVELEPLRTKPEANVTILFATEQENGVLLYDGQNEHIAVELFNGRIRVSYDVGNYPVSTMYSFEMVSDGKYHVAELIAIKKNFTLRVDHGQARSIINEGKHDYLRLTSPLYVGGIPSEPGQEAFTQWHLRNLTSFHGCMKELWINHKPVDFVNAARQQKVTPGCSLMQDEEEQMEEDRAVIEDDDVEMNACHNNQCRRGSKCIPKRQGEYACRCRPGWGGRYCEQAPSCRKEQTREYYMENGCRSRKPVKLAKCEGNCGSSCCRARKTKRRKVRLICNDGTRYTTDVDIVRKCSCTKKCY</w:t>
      </w:r>
    </w:p>
    <w:p w14:paraId="639C8B01" w14:textId="77777777" w:rsidR="001D7413" w:rsidRPr="00B20967" w:rsidRDefault="001D7413">
      <w:pPr>
        <w:rPr>
          <w:rFonts w:ascii="Calibri" w:hAnsi="Calibri"/>
        </w:rPr>
      </w:pPr>
    </w:p>
    <w:p w14:paraId="078D9276" w14:textId="17353BED" w:rsidR="001D7413" w:rsidRPr="00B20967" w:rsidRDefault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B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Robo</w:t>
      </w:r>
      <w:r w:rsidRPr="00B20967">
        <w:rPr>
          <w:rFonts w:ascii="Calibri" w:hAnsi="Calibri"/>
        </w:rPr>
        <w:t>1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2482_c0_g4_i2)</w:t>
      </w:r>
    </w:p>
    <w:p w14:paraId="5D387E53" w14:textId="77777777" w:rsidR="001D7413" w:rsidRPr="00B20967" w:rsidRDefault="001D7413">
      <w:pPr>
        <w:rPr>
          <w:rFonts w:ascii="Calibri" w:hAnsi="Calibri"/>
        </w:rPr>
      </w:pPr>
      <w:r w:rsidRPr="00B20967">
        <w:rPr>
          <w:rFonts w:ascii="Calibri" w:hAnsi="Calibri"/>
        </w:rPr>
        <w:t>MALARKIAASTAETLALLALLLTAVPAPVFAQYRTPRITEHPSDIIVAKNEPVTLNCKAEGKPEPSIEWFKDGEPVRTSPSDNKSHRVLLPAGSLFFLRVVHGKKEQDGGVYWCVARNTAGQAVSRNATLQVAVLRDEFRPVPKDTRVAAGETALLECGPPKGHPEPSLEWRKNGQVIEMENSKRLRVVDGGNLMITDVRQGDEGKYQCVAQNMVGVRESNPATLTVHVKPFFSKEPSDVTVLEDSAVRFECRVGGDPAPNILWRRDDGKMPIGRAQILDDKSLHIEHVTPDDEGLYICDAENVVGSVSARASLTVHSPPTFITKPQDQKVGLNGIAVFECVAKGNPPPSVFWTKEGSQVLMFPGNSYGHLHVTPEGSLRIQGVQREDAGFLVCSALSVAGSNTARAFLQVTSVDDVPPPIVQIGPVNQTLPLKSVATLPCQATGTPPPKIKWYKNGSPLAGQGPRITVLETGTLHIDDLQLTDSGLYTCTASSESGETSWSASLTVEKNPSPSGPGLHRAPDPSLFPASPPQPRILNVTESSITLSWRQGSSSATGTAGTTEPPIGYTVEYFSSDLQTGWVVAANRVATDTITIGDLKPDTSYVFLVRAENPYGLSIPSPLSESARTQRADRRAVPRYELDEARARLSAKVVTLRDVQPLNSTAVRLLWDILSGEGYVEGLYVRFRDLSGGSQKYNMVTVLNAGATSYAVTNLRKYTKYEFFLVPFYKSVEGQPSNTKNVQTLEDVPSAPPDNIQVGMINTTAAYVKWSSPPPAHHNGVLLGYKIQVKGNGTKVLAQMTLNASTTSVLLNNLTTGGAYTARVAAYTRRGLGPFSSPVSLIMDPALLHQYPPRAHPSEGSGGSVVQETWFLVLMASLVLALVLGFVGMLYLRRRQAMGKELGHLNVPVVNANDISQLNLMNGKETLWIDRGWRPADKDAGLPSETKLLNTGAPSLELVSNTTDYAEVDTRNLTTFYSCNRNNKDNVPEIPAPYATTTLINSIPRREMDNGHMFMPITVGGPGEAKTSSSSDSCVKPDLSSLDTNPEPGNKSSSPSSEVGNMYADDGNMQLRRLPLHQPPSQVRKFPVGGQQVLPNWSELLPPPPEHPPPSTMNEGISNNRLQMPSGSSSNRGVSPNFHPHTGNFNPNSPLLGKRNTCSREGTPLGHLSHPGEGNHAVPMGNTPPLPPVRGGSSCSSAGYTGPWVPNNPAEQNMYGSNSGGRYSLMPPQQHPPPVPNFPMGFGGAGGSSTGGSSNHSGSQHPGHHHNHHHHHHHHHAKSPSGNPNGNPHLEESIYESGSLVYGDTGGGHDDYQQHNSSTGGTSQIGSSAGYGAMDRGIQSSLPSLASENLSSRLHPSVAAQ</w:t>
      </w:r>
      <w:r w:rsidRPr="00B20967">
        <w:rPr>
          <w:rFonts w:ascii="Calibri" w:hAnsi="Calibri"/>
        </w:rPr>
        <w:lastRenderedPageBreak/>
        <w:t>MAMDLGNPSDGEAVMGDYSDCDRWRSPGGEDSTTAGSWDEDRGSCSSGDASDTCCSCSESSCLYAETTELANQNPAGLPPQVGGPCTHNAAANARRHVRRQYPPHRTSASGSGRPVSPSYSTDSNYSCARPPPARSHLRPAVATSTASSVGDSSPYTSQTATPQHCRRDDTPAYAKPNYPTSQTSRNNTLGSGGTLVGSSAGSQRLKNLGNVFQNSSFPNTGTSTTSSSSPGEGNQPSEVVR</w:t>
      </w:r>
    </w:p>
    <w:p w14:paraId="5B531E9A" w14:textId="77777777" w:rsidR="001D7413" w:rsidRPr="00B20967" w:rsidRDefault="001D7413">
      <w:pPr>
        <w:rPr>
          <w:rFonts w:ascii="Calibri" w:hAnsi="Calibri"/>
        </w:rPr>
      </w:pPr>
    </w:p>
    <w:p w14:paraId="1EC9DBBB" w14:textId="746C792C" w:rsidR="001D7413" w:rsidRPr="00B20967" w:rsidRDefault="001D7413" w:rsidP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C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Robo</w:t>
      </w:r>
      <w:r w:rsidRPr="00B20967">
        <w:rPr>
          <w:rFonts w:ascii="Calibri" w:hAnsi="Calibri"/>
        </w:rPr>
        <w:t>2/3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4950_c3_g2_i1)</w:t>
      </w:r>
    </w:p>
    <w:p w14:paraId="40FF49FC" w14:textId="77777777" w:rsidR="001D7413" w:rsidRPr="00B20967" w:rsidRDefault="001D7413" w:rsidP="001D7413">
      <w:pPr>
        <w:rPr>
          <w:rFonts w:ascii="Calibri" w:hAnsi="Calibri"/>
        </w:rPr>
      </w:pPr>
      <w:r w:rsidRPr="00B20967">
        <w:rPr>
          <w:rFonts w:ascii="Calibri" w:hAnsi="Calibri"/>
        </w:rPr>
        <w:t>PATLNCKAEGSPPPVVEWFKDGEPVRTSPADAKSHRVLLPAGSLFFLRVAHGRKESDGGVYWCVARNGAGEARSRNATLDVAVLRDDFRAEPKNTRVAQAETALLECGPPRGHPEPVVFWRKNGQALDLDQSKRIRLVDGGNLAIQDARQTDDGRYQCVARNIVGTRESSIALLKVHVKPYLIRGPSDAVALAGGSVEFQCRVGGDPPPDVLWRRTAGGGGMPLGRVHILDDRSLRLENVEPEDEGEYSCEADNDVGTVTASATLTVHSPPSMTVRPVDVSVEVQRDAVFECAMVGNPRPSIFWSVEGNRSLLFPGARIDRFAASATPEGRAVLTLQAVTRNDSGTVVVCTAVNAAGSAVWRARLTVTSPEDRPPPVITLGPANQTLPVKSMAVLPCRATGVPTPVITWYKDGAAVLASPRVNVSDSGLLQINDLEKRDGGLYTCVASSRSGKATWTAALRLEQPTNPNIHFFRAPEPSTFPGAPSRPQVVNKTDSSVTISWTRNNKIGSSSLLGYQVELFGREQNAAGGSASSASNGRGAHIYPLGSGGGWVVSARRVQGPTYTQHHLMPGVSYTFMVRAENSHGLSPPSPLSEPVSVAPTGSAWPGHGEEQFLLNEARASLLAGHVVELTDAQPISSTAVKLVWEILNSEYVEGFYIYSRPLDGSRTPDSVNILTVLHAGGASGFQVKGLAKYTRYEFFLIPFFKTVDGRPSNSRTVRTNEDAPSEPPMHMEALLLNASSVFLKWKPPPPNTHNGILRSYQVIVRGNSVTNSNSVNGPEAKGNTSRILTNITVGASTPSLLLTNLTTGVTYIVQALASTRAGLGPPSAPFTLRLDHASRLLFKDQHHRQPVGHDPSLNPGMSGSDFLTETWFIALLGSMVAVMVLLFAAMLLVRRRQLLSKKTTLPNLHDSRSNGGVLATPLSLKAAVGLPHPLANASHVSLPHDSSLWIENRPGPPTSWRHSETSDKETCSMSESRLLNNGSVVTTTLNDYAETGMLKSAASPNSETTPAYAEVDATHAALTTFRGCDERCSGGQISSDGSGSPAPYATTTLIGSSRQHMNNLGWVQICPPVNDSDDPSYPNPACYFGRNVYSDTYFFSGHCNNGLNGNPGNMIGPSGSHNSCPGTGGPTRKAFSDVNHESLAGMPPPMNPPIPPAASASVPHTPSNTLRRGHRNLQFIRPQIQRQGGGVNGENSHMSSTNPQPPAFSNNSCPSSRDCQRFSDPPPDVVTSPQQPPPPINCRVSPQGPQSWKGQNGSSGVKPMLLLTSIPVGSDASQTSPSAQDLNHSTNSYNAHSLSSFVVPYPTYSPAARHGQYQPVYHQSSRSEPGSSLGNTGN</w:t>
      </w:r>
    </w:p>
    <w:p w14:paraId="1CC6131A" w14:textId="77777777" w:rsidR="001D7413" w:rsidRPr="00B20967" w:rsidRDefault="001D7413" w:rsidP="001D7413">
      <w:pPr>
        <w:rPr>
          <w:rFonts w:ascii="Calibri" w:hAnsi="Calibri"/>
        </w:rPr>
      </w:pPr>
    </w:p>
    <w:p w14:paraId="75D79C04" w14:textId="2EFCCD36" w:rsidR="001D7413" w:rsidRPr="00B20967" w:rsidRDefault="001D7413" w:rsidP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D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C</w:t>
      </w:r>
      <w:r w:rsidRPr="00B20967">
        <w:rPr>
          <w:rFonts w:ascii="Calibri" w:hAnsi="Calibri"/>
        </w:rPr>
        <w:t>omm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56272_c0_g2_i3)</w:t>
      </w:r>
    </w:p>
    <w:p w14:paraId="6B8941E8" w14:textId="77777777" w:rsidR="001D7413" w:rsidRPr="00B20967" w:rsidRDefault="001D7413" w:rsidP="001D7413">
      <w:pPr>
        <w:rPr>
          <w:rFonts w:ascii="Calibri" w:hAnsi="Calibri"/>
        </w:rPr>
      </w:pPr>
      <w:r w:rsidRPr="00B20967">
        <w:rPr>
          <w:rFonts w:ascii="Calibri" w:hAnsi="Calibri"/>
        </w:rPr>
        <w:t>MALAGPPSSPSSSPSHNFTVLVAEVADDGYDTLVADIWVGVVLTLMVLSCVCCVCSCLLYHKFQQWKRSVLAARGPPGEATEAPYADVESLPSYTIVSGLPSYEEALRQLRLARERRESLKSASDLAAPPPASPTAPAAPASPLA</w:t>
      </w:r>
    </w:p>
    <w:p w14:paraId="0BB2563F" w14:textId="77777777" w:rsidR="001D7413" w:rsidRPr="00B20967" w:rsidRDefault="001D7413" w:rsidP="001D7413">
      <w:pPr>
        <w:rPr>
          <w:rFonts w:ascii="Calibri" w:hAnsi="Calibri"/>
        </w:rPr>
      </w:pPr>
    </w:p>
    <w:p w14:paraId="53A37731" w14:textId="03EA922A" w:rsidR="001D7413" w:rsidRPr="00B20967" w:rsidRDefault="001D7413" w:rsidP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E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Netrin-</w:t>
      </w:r>
      <w:r w:rsidRPr="00B20967">
        <w:rPr>
          <w:rFonts w:ascii="Calibri" w:hAnsi="Calibri"/>
        </w:rPr>
        <w:t>A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0784_c2_g1_i3)</w:t>
      </w:r>
    </w:p>
    <w:p w14:paraId="521D9066" w14:textId="6A759C65" w:rsidR="00C1118C" w:rsidRPr="00B20967" w:rsidRDefault="00C1118C" w:rsidP="001D7413">
      <w:pPr>
        <w:rPr>
          <w:rFonts w:ascii="Calibri" w:hAnsi="Calibri"/>
        </w:rPr>
      </w:pPr>
      <w:r w:rsidRPr="00B20967">
        <w:rPr>
          <w:rFonts w:ascii="Calibri" w:hAnsi="Calibri"/>
        </w:rPr>
        <w:t>GLPAMHYAVSDLAVGGRCKCNGHAARCVAGANGQLQCDCRHNTAGRDCERCRPFHFDRPWGRATARDARECKACNCNQHARRCRFNMELFKLSGRASGGVCLKCRHFTAGRHCHYCKEGYYRDPTKPIAHRKACKACDCHPIGASGRTCNQTSGQCPCKDGVTGVTCNRCAKGYQQSRSHIAPCVKIPKVPNVMQATASDSGEDGPPGSTDREQCGKCSAGTRRLNLIKFCRRDYAVLARVVAREAAGDWVRFSATVQQVFKRARESRLRRGALDLWVHAHDLACKCPKVKATKTYLVLGREAEGGRPGLTLSPRSIVIEWRDEWRRRMRRFQQRARDCP</w:t>
      </w:r>
    </w:p>
    <w:p w14:paraId="3CFDB053" w14:textId="77777777" w:rsidR="00C1118C" w:rsidRPr="00B20967" w:rsidRDefault="00C1118C" w:rsidP="001D7413">
      <w:pPr>
        <w:rPr>
          <w:rFonts w:ascii="Calibri" w:hAnsi="Calibri"/>
        </w:rPr>
      </w:pPr>
    </w:p>
    <w:p w14:paraId="6B622DA0" w14:textId="5A83E0E4" w:rsidR="00C1118C" w:rsidRPr="00B20967" w:rsidRDefault="00C1118C" w:rsidP="001D7413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F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F</w:t>
      </w:r>
      <w:r w:rsidRPr="00B20967">
        <w:rPr>
          <w:rFonts w:ascii="Calibri" w:hAnsi="Calibri"/>
        </w:rPr>
        <w:t>razzled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2587_c0_g1_i7)</w:t>
      </w:r>
    </w:p>
    <w:p w14:paraId="32C00FEF" w14:textId="693E2E3C" w:rsidR="00C1118C" w:rsidRPr="00B20967" w:rsidRDefault="00C1118C" w:rsidP="001D7413">
      <w:pPr>
        <w:rPr>
          <w:rFonts w:ascii="Calibri" w:hAnsi="Calibri"/>
        </w:rPr>
      </w:pPr>
      <w:r w:rsidRPr="00B20967">
        <w:rPr>
          <w:rFonts w:ascii="Calibri" w:hAnsi="Calibri"/>
        </w:rPr>
        <w:t>MVVLPSGALEISQVWPLDQGSYQCNASSLQQSQLSAPAVLSVDQDRELDPRPIPPRFIATPHASVVATEGHNVTLDCAANGPPEPDISWLKDGSSIDLKDRDSRFMKVGTGSLRISHVQEKDRGTYQCRAGNRADLVDATTTLEVEVPPRFVKRPKDREAFEKEDLELECSVYGKPEPKVYWMKNGDLIKPSDYMHVVNGNNLKILGLMRLDTGIFQCLAMNPAGNIQASARLQIYPPASELSGNANNPSSVLNPGSNLKHNRGPFFLDENDDDEDIDDDGDEDNDDDDDYDYNYEDNDDYDARLDEDSLDRFSKLKNPTPLAPPTDDAVAPVRDVPSAPEGLTAVIVATRFVTLSWKPPANPRGEILVYSVYYRKEGSPRERILNTTRSQLEEANIPGLMPDKLYHFRVVAYNEQGAGASSETLSIRTDPEVHVLGPPRSLAAIPVSPNALLVIWQPPVDAPAGPPQGYKLFYMEVGSAEEHRVETQETHFNLTGLTPYTEYSVWVIAYNQNGQGSSTEEVTARTLSAPPSDCPQNVTLEPTSSSSILVRWEPPPKEGRNGLITGYKLRFRKRDRRGRGGDGANTISTPGDRRSLALPELERGAHYQVRLWAMNVNGTGPPTEWFSVETFENDLIETTVPDSPHGLKTRAMVDSITVSWSPPRNQNIMVRGYTLGWGKGIPDVYTKLLDGKQRYYVIENLEPTSEYVISLRAYNEMGDGPPAYSSVRTLDNIAPEPITPLHPPVGLMAIVLSSRSVVLYWTDTTLSKNQQVTDSRYYVVRYTSQHHASSPRYKYFNASDLNCMIDDLKPNTQYEFTVKTVRGRRESPWSMVVLNMTQEDQPYSPPRDLTVVPVAENPTMVNMNWQPPKQPNGPITGYLILYTTDSSLPDREWVVEGIVGDRMTTTVKSLTPETTYYFKIQARNSKGYGPFSSVVSFTTGPSRNFYDADTRGAQMRDGRGIPQTIVYIVIGCSVVVFTVLVGLGILVCCKRRSAERSKKGYMKGAIKGKPGKQNIKPPDLWIHHDQMELKALQQQAGVSGSIGGPSGDGGGPSGVPATLPRTSQTMGSSDFDQDHHDGTKFHSNSLDKRGYVSSYIGQPMDPGAGRPVYPRTQYSISRAHVTLDPAAGATVAAVAPVSNTVPPEGPYALQGGYDAVGVGGANTHAVPLSMPQSSHQQHAAQIVPPSAYGAGMQAVGVAGEAGASGTLGKRTQGHPLKSFSVPAPPPQSAPSTPQQKHIAVSSVTIRPQGSCSPYKKAGHLASGTSGTSTPPPVTIPSAPGSAGSNKSGRPTPDSHAQMQPSYSTEELNQEMANLEGLMKDLNAITASEFEC</w:t>
      </w:r>
    </w:p>
    <w:p w14:paraId="1180A491" w14:textId="77777777" w:rsidR="00C1118C" w:rsidRPr="00B20967" w:rsidRDefault="00C1118C" w:rsidP="001D7413">
      <w:pPr>
        <w:rPr>
          <w:rFonts w:ascii="Calibri" w:hAnsi="Calibri"/>
        </w:rPr>
      </w:pPr>
    </w:p>
    <w:p w14:paraId="5D65F4AF" w14:textId="397D2DBE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G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U</w:t>
      </w:r>
      <w:r w:rsidRPr="00B20967">
        <w:rPr>
          <w:rFonts w:ascii="Calibri" w:hAnsi="Calibri"/>
        </w:rPr>
        <w:t>nc-5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49614_c0_g1_i1)</w:t>
      </w:r>
    </w:p>
    <w:p w14:paraId="04675E5A" w14:textId="7546F859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GEGAGEGGGAAGSPSLQQDFVDPQTGVRNVEAAINITRNDVEEYFGKDDFKCECVAWSSRGQIRSQPATVDVAYLKKQFDAPPYAQQVQLEQQAEVRCHPPPGVPPPRVYWLRNGVPLEPDTNLIVSSEGHLLVGQARLQDTANYSCVAENVAARRVSEPAQLTVYVNGGWSPWSPWSECSARCGRGSQKRSRQCSNPAPLNGGALCPGPSVQRTDCTTICPPVDGRWSQWSAWSPCGPDCRHHRRRACSSPAP</w:t>
      </w:r>
    </w:p>
    <w:p w14:paraId="06A710DF" w14:textId="77777777" w:rsidR="00C1118C" w:rsidRPr="00B20967" w:rsidRDefault="00C1118C" w:rsidP="00C1118C">
      <w:pPr>
        <w:rPr>
          <w:rFonts w:ascii="Calibri" w:hAnsi="Calibri"/>
        </w:rPr>
      </w:pPr>
    </w:p>
    <w:p w14:paraId="557DA9FE" w14:textId="672860D3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H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D</w:t>
      </w:r>
      <w:r w:rsidRPr="00B20967">
        <w:rPr>
          <w:rFonts w:ascii="Calibri" w:hAnsi="Calibri"/>
        </w:rPr>
        <w:t>scam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3597_c2_g22_i1)</w:t>
      </w:r>
    </w:p>
    <w:p w14:paraId="1E68806B" w14:textId="56BFF41B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VPPRWIVEPTDKAFAQGSDARVECKADGFPRPVVTWKRAAGDTPGDYKDLKPNNPNIKVEEGTLTIANIQKTNEGYYLCEAVNGIGSGLSAVIFISVQAPPHFEIKLRNQTARRGEPAVLQCEARGEKPIGILWNMNNKRLDPKSDNRYTIREEILPNGVLSDLSIKRTERGDSALFTCVATNAFGSDDTSINMIVQEVPEIPYGLKVLDKSGRSVQLQWAAPYDGNSPIKRYLIEYKISKGTWEEHIDRVLVPGQQTVAGVFNLKPATTYHLRIVAENEMGASDPSDTVTIITAEEAPGGPPTGVKVTAEDQSTLQVTWKPPERDQWNGEILGYYVGYKLASSESPYLFETVEFSKEEGKEHHLKIDQLKTYTQYSVVVQAFNKVGAGPMSEDTKQYTAEGVPEQPPQDTTCTALTSQTIRVSWVSPPLTSANGVIKGYKVMYGPTDTWYDENTKDTKITSSSETILHGLEKYTNYSIEVLAFTSGGDGVRSAPIHCQTEQDVPEAPSAVKALVMSGDSILVSWKPPEQPNGIVTQYTVYVHEDSEEAKDDEPKSQKVPAFQMSYEASGLKENKRFEFWVTASTVIGEGQNSKSVTISPSTRVPAKIASFDDSFTATYKEDVKLPCLAVGFPAPEIQWKVKGVAFTADDRIRLLPEGSLFIKSVTRQDAGEYTCSVENTFGHDTITHQLVINAPPHAPQVSLSAMTTTTITMKLKAHPADTAPIHGYTVHYKPEFGDWETAQVPAQATKHTLENLWCGSRYQLYVTAYNGIGTGDPSDILNTRTKGSKPVIPDVNKFIEVSTNSITLHLSAWSDGGCPMLYFVVENKKELQTEWNQVSNNVKPGGNFVVLDLDPANWYNLRVTAHNNAGFAVAEYKFATLTVTGGTIPPLTVGDGSSNPLLPWLPSWVELNVIVPVGATIIVIVVGVVVICVALSRRARGPEQTRLRDDVVYNQSAGGASTLDKRRPDLRDELGYIAPPNRKLPPVPGSNYNTCDRIKRGHTGSFRSHHATWDPRHARHMYEELSHHPPGRRVPAHPMGSDETLYHRVGGMEDEICPYATFHLLGFREEMDPSKAVQFQTFPHQNGHERSHSGTMGPSSGNGHVHQRSGSQSMPRTNGRYSRVASQNGPNSNFSPGPEYDDPANCAPEEDQYGSQYGQYGAPYDHYGSRGSVSRRSVGSARNLPISGSPEPPPPPPRNHDPNNSFNDSKESNEISEAECDRDQLVSRNYGGESSTAQPQSHEDPAQVAKY</w:t>
      </w:r>
    </w:p>
    <w:p w14:paraId="1D0494D0" w14:textId="77777777" w:rsidR="00C1118C" w:rsidRPr="00B20967" w:rsidRDefault="00C1118C" w:rsidP="00C1118C">
      <w:pPr>
        <w:rPr>
          <w:rFonts w:ascii="Calibri" w:hAnsi="Calibri"/>
        </w:rPr>
      </w:pPr>
    </w:p>
    <w:p w14:paraId="17C7D334" w14:textId="40DA8479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I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E</w:t>
      </w:r>
      <w:r w:rsidRPr="00B20967">
        <w:rPr>
          <w:rFonts w:ascii="Calibri" w:hAnsi="Calibri"/>
        </w:rPr>
        <w:t>phrin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59904_c0_g1_i6)</w:t>
      </w:r>
    </w:p>
    <w:p w14:paraId="24D125B4" w14:textId="4C8A595B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PRRGGARGSALARMAPAALSGARLTSFLTTVLLVCLETVLLCSVSCTKSFHVNWNTTNPIFRIDNTDHIIDVNKGNIPFEYDQVNIICPVYMPGTHEEDAEKYIIYNVSKEEYDTCRITNPNPRIIAICDKPYKLMYFTITFRSFTPQPGGLEFQPGQDYYFISTSSKDDLHRRIGGRCSTHNMKVVFKVCCQPNDLQNQTSAQRPSSTTVITSVGTSPSVSAAVSTAATPTSTRPTSLKELDMPNYNVKSTTKKTNEYDNKHPNEVLKNEELTYNSAQTLAAGPVLWQLLTGTCATVLLAVRLVGR</w:t>
      </w:r>
    </w:p>
    <w:p w14:paraId="7292C934" w14:textId="77777777" w:rsidR="00C1118C" w:rsidRPr="00B20967" w:rsidRDefault="00C1118C" w:rsidP="00C1118C">
      <w:pPr>
        <w:rPr>
          <w:rFonts w:ascii="Calibri" w:hAnsi="Calibri"/>
        </w:rPr>
      </w:pPr>
    </w:p>
    <w:p w14:paraId="58107273" w14:textId="0AEAA611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J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E</w:t>
      </w:r>
      <w:r w:rsidRPr="00B20967">
        <w:rPr>
          <w:rFonts w:ascii="Calibri" w:hAnsi="Calibri"/>
        </w:rPr>
        <w:t>ph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59184_c0_g1_i3)</w:t>
      </w:r>
    </w:p>
    <w:p w14:paraId="4A5814AE" w14:textId="5C9347CA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MGDQLRTLLLLLLASAALWSRVSAEQVVLLDTTQEPTLEWTRYPYGPQANTPGWVEESFTNFEKGINWRSYVVCDVAYNNVNNWLWTPFVERRTANRIYIEIKFTIRDCSLFPGNALSCKETFSLLYYEFDAATREPPPWEPESYRLIGRIAAGEGRFNTNSEVTINTEIKSIPVTKKGVYFAFRDQGACISLLAIKVYYITCPEVTVNFAHFPTTPTGREVTFIEQATGKCVDNAEEVEPPTYLCKGDGKWYLPSGGCKCKAGYEADEDKQTCNVCPAGTFKHNTGDERCQPCPNHSKALESGFAECRCNAQYYRAPKDPKNMPCTQPPSAPRNLTVNFVDQSTVMLSWQPPHFLGGRNDTVYRVKCNTSASGVIYSPKTVVFNSTEVRISGLNPVTTYQCQVFAENGVSELSGQSQSVDVTVTTEASVPSTITKVNITNVKSTEITLEWDAPVIGDDPEVESEVVEVYEVRGFPTSNSSNPIIARTQKQKYTFTGLRQNTDYSFQVRAKTQHGWGEYSKVVSKKTGQVLEHFGNTDMQVRLIAGATVGVVVFLVIVIIIAVVFLRSRGSDECNKKQPSDCDTLEYRNGEVTTPLFTAVGAASRTYIDPHTYEDPNQAVREFAREIDASCITIEAIIGGGEFGDVCRGKLKLSPDGRQEIDVAIKTLKPGSSDKARNDFLTEASIMGQFEHPNVIFLQGVVTKSNPVMIITEYMENGSLDTFLRANDGKFQVIQLVGMLRGIASGMQYLSEMNYVHRDLAARNVLVNAQLVCKIADFGLSREIESTTEGAYTTRGGKIPVRWTAPEAIAFRKFTSASDVWSFGIVCWEVMSYGERPYWNWSNQDVIKSIEKGYRLPAPMDCPEAIYQLMLDCWQKERTHRPTFASIVKTLDKLIRCPDTLRKIAQNRTANPLAPDAPDMTQFTSVEEWLNSIKMARYLENFERAGITSMDAVVRVTVKELTALGITLVGHQKKIMNSVQAMRAQISANLSEGFLV</w:t>
      </w:r>
    </w:p>
    <w:p w14:paraId="19360187" w14:textId="77777777" w:rsidR="00C1118C" w:rsidRPr="00B20967" w:rsidRDefault="00C1118C" w:rsidP="00C1118C">
      <w:pPr>
        <w:rPr>
          <w:rFonts w:ascii="Calibri" w:hAnsi="Calibri"/>
        </w:rPr>
      </w:pPr>
    </w:p>
    <w:p w14:paraId="47E55629" w14:textId="5BDE2ACA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K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S</w:t>
      </w:r>
      <w:r w:rsidRPr="00B20967">
        <w:rPr>
          <w:rFonts w:ascii="Calibri" w:hAnsi="Calibri"/>
        </w:rPr>
        <w:t>ema 1a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9697_c2_g1_i3)</w:t>
      </w:r>
    </w:p>
    <w:p w14:paraId="7CBBF282" w14:textId="21C60484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AGVPPGARGRGLLALLLVTMGAAATVDAATGAWQENVRPKMYVQLGTNDVFRFTGNDSHTDFFRLVIRDGNSLLVGGRNLVHNLSLPELVENQRLVWYSPDEDVKMCVMKGKDEENCQNYIRILARTGAGRYLVCGTNSFKPVCRDYSIQSSGYVVEREKNGQALCPYDPAQNSTAVYVDSDLYTGTVADFSGMDPIIYREPLQTEQYDSMSLNAPNFVSSMTQGDFVYFFFRETAVEYINCGKAVYSRVARVCKYDRGGPHRFRNRWTSFLKSRLNCSVHGDFPFYFNEIQSTTELIEGSYGETTAQLVYGVFTTPPNSISGSAVCAFALQDITDTFEGNFKEQAQLNSNWLPVQSVKVPDPRPGQCVNDSRTLPDLTLNFIKTHSLMDESVPSFFGQPIVIRTSFHYRFTQIAVDPQIKTPGGKPYDVLFIGTDNGKVIKAVNADSADSNTEVSPVVIEEIQVFPPHVAVRNLKVVRDSSFDDGRLIVVSDSEVQSLRLHRCYSDKILSCSECVALQDPYCAWDKQSQKCRSVGAPRWNDEKYFYQSISKGVHSACPASKVMGKDAGSVGGLSSNYPKSFNHDSGRSSKDIQGGEVINIMHDEEEHTGPEVSAADSPMPQYSVETLAMAVVAGSVAALVVGFVTGYLCGRKCHKEEEDNLPYPDTEYEYFEQRQTVNSRLQPEPKLLPQEEVTYAEPVLVPAPGPNKLNSPKSTLRKAHNANHAAETLFQFSDNYTPPPRDPYAHQRGRDNFGTLRSQQGDGYRGGGGGGGGGGGRAPPG</w:t>
      </w:r>
    </w:p>
    <w:p w14:paraId="44A7F9D8" w14:textId="77777777" w:rsidR="00C1118C" w:rsidRPr="00B20967" w:rsidRDefault="00C1118C" w:rsidP="00C1118C">
      <w:pPr>
        <w:rPr>
          <w:rFonts w:ascii="Calibri" w:hAnsi="Calibri"/>
        </w:rPr>
      </w:pPr>
    </w:p>
    <w:p w14:paraId="4CD8F9CB" w14:textId="78122FA5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L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Sema</w:t>
      </w:r>
      <w:r w:rsidRPr="00B20967">
        <w:rPr>
          <w:rFonts w:ascii="Calibri" w:hAnsi="Calibri"/>
        </w:rPr>
        <w:t>2a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3773_c2_g2_i6)</w:t>
      </w:r>
    </w:p>
    <w:p w14:paraId="3CD99378" w14:textId="3B46C9C9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MARGRSALLRFALVACVLAELGVFTAVRAGYDNHWAFYYEQPCCGGHHLRHHKDHVREFSCGKMYYRTFYLDERRDSLYVGAMDRVYRLNLSNISHSNCERDSMSLEPSDVANCVSKGKSEHFDCRNHIRVIQPMGDGGRLYICGTNAHSPKDWVIYSNLTHLMRKEFVPGVGLGIAKCPYDPADNSTAVWVERGNPGELPGLYSGTNAEFTKADAVIFRTDLHNLTTGRSEYTFKRTLKYDSKWLDKPNFVGSYDIGQYVLFFFRETAVEYINCGKSVYSRVARVCKKDTGGKNILSQNWATYLKARLNCSIPGEFPFYFNEIQSVYKVPGDDTRFYGVFTTSMTGLVGSAICVFTLRDIQEAFRGKFKEQATSASAWLPVLSSRVPEPRPGDCVNDTETLPDTVLNFIRSHPLMDAAVAHEHGKPVFFKRDLLFTDLVVDRLKIDLIASIKEYIVYYAGTNNGRVYKVVQWYDEDAEDSRSRLLDMFDVTPGEPIRLMEISREHRSLYVASDHRIRQIDLVMCNRRYDNCLRCVHDPYCGWDKDSSSCKPYAPGLLQDVANRTVSICDSSVVKKKMVVTWGQSIHLGCFLRMPEVLSRQTVTWYHYSKEKGRYQIQYRADKYIETSERGLVIIAVTEADSGRYDCWLGGALLCSYNITVDAHRCAPPGKSHDYQKIYSDWCHEFEKYKMAMKTWERKQAQCSTRQNDSNQNAHPNEIYHRSPLV</w:t>
      </w:r>
    </w:p>
    <w:p w14:paraId="25B7FB76" w14:textId="77777777" w:rsidR="00C1118C" w:rsidRPr="00B20967" w:rsidRDefault="00C1118C" w:rsidP="00C1118C">
      <w:pPr>
        <w:rPr>
          <w:rFonts w:ascii="Calibri" w:hAnsi="Calibri"/>
        </w:rPr>
      </w:pPr>
    </w:p>
    <w:p w14:paraId="1E36B6BC" w14:textId="34F83CFD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M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Sema</w:t>
      </w:r>
      <w:r w:rsidRPr="00B20967">
        <w:rPr>
          <w:rFonts w:ascii="Calibri" w:hAnsi="Calibri"/>
        </w:rPr>
        <w:t>5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 w:themeColor="text1"/>
        </w:rPr>
        <w:t>TRINITY_DN165105_c1_g2_i8)</w:t>
      </w:r>
    </w:p>
    <w:p w14:paraId="2C4B3141" w14:textId="00F1B9E6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MVYCDQIDSTDFRTISQQDLLTSAHQFNEAGVTSYSQLLFDVSRNQVFVGARDALYRLSLWNLKLLEKAYWPAPSNKTSLCLEKGQTEEDCHNYIKVLLTNGKYLFSCGTGAFSPECSWREMENINKVQEWVKGVAKCPFSPKSNITSLLTMEGQYFVGSPMDFSGTDSAIYRSMTPVTLRTNQFNSKWLNDPDFVGSFEVDKFVYFIFRETAVEYINCGKIIYSRIARVCKNDTGGQLMLKENWTTFVKARLNCSLPGEYPFYFDEIQGMYYLEEEGLIYATFTTPSNSIPGSAICIFNMSAISLAFSGPFKHQDKPGSAWERHHIPHRSLLECQSSPHAHQLLDISLYQLMDSAVQPVTLSPLYTSELETLTHIAVDQVATKLHRSVHVLYVATSRGLIKKISVLPRTMETCVVEIWKPFEDSYPSPIKTLHYLKETNSVYVGADFTLLQITAHHCNRFKNMVACLNAMDPYCGWNNLKEMCTPAPDGDPLAKYWLQNSTQCPVLTHPVDGGWSSWSNWSPCTHLNDNEGSLSDHDKCLCSTRQCNNPAPQNGGVSCKGMSMRVTNCTVHGGWTSWSAWSACSQTCGTAVKTKRRTCGNPAPAHGGRVCVGQDRSEIYCTSNPPCPVLTPPPRDGQWGEWGEWNTCSQACGGGFRVRRRVCDSPPPENGGQDCQGCHLSYETCNMQPCPEGKKYSSWTPWLQVNNTPSGNGYVERRYRFMCRAPVDVATIRITQTKEEERICHSNANCLKIEGQSDPDERWSEWSSWSSCSADCGGGQQFRSRFCNGPEKCEGLSHMSRQCNTHKCNAEWSCWSEWSECSVSCGQGIRQRTRHCLMAGNHMHRGTNCEGPSVGQEHCEVTSCESLRGWESWTVWSLCDANGMQHRQRKCQFPNPDEHYCQGLDMETRMCIDDGREINDLAIPSSLDADAASTIPIPVVLGSCAAAFTAGTVLAALFCYFLFRQQRSRVPGSPHYISSKQNPYVTVPLKEVGSHARRTSSPVTSSTCSSSGGKSAGSGTPKLFTKPSEYETATIKRNSHSLANGHIRMDLDQDKFF</w:t>
      </w:r>
    </w:p>
    <w:p w14:paraId="54756DF7" w14:textId="77777777" w:rsidR="00C1118C" w:rsidRPr="00B20967" w:rsidRDefault="00C1118C" w:rsidP="00C1118C">
      <w:pPr>
        <w:rPr>
          <w:rFonts w:ascii="Calibri" w:hAnsi="Calibri"/>
        </w:rPr>
      </w:pPr>
    </w:p>
    <w:p w14:paraId="38088C87" w14:textId="06F207A5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N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P</w:t>
      </w:r>
      <w:r w:rsidRPr="00B20967">
        <w:rPr>
          <w:rFonts w:ascii="Calibri" w:hAnsi="Calibri"/>
        </w:rPr>
        <w:t>lexin A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59247_c0_g1_i2)</w:t>
      </w:r>
    </w:p>
    <w:p w14:paraId="71B043F3" w14:textId="69670698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MRGAAVLVLLGLSLGIVGSGSANIVKNFTDDGTERFNHLVVDKNTGRVFIGAVNRLYQLSPDLELVMRDITGPEEDSPECSVLDCPPAVVKKPTDNVNKALVIDYTTTRLISCGSVFQGICSVRNLHNISDVAQVVKEAVVANNSTASTVAFIAPGPPNPPVTQVMYVGVTYTGNSPYRSEVPAVSSRSLDRDKMFMIAETAVTTGTRMFVNSLARERYPIHYVYGFSSEGFSYFLTTQMRHTSPSPFISKLVRVCHDDENYYSYTEIPIDCIAESGKRYYNLVQAAYVGKPGSDLASDLGITAQDDMLFAVFSENDQSEGEVSSKPSDYSALCVYSLKSIRRKFMQNIKKCFSGNGSRGLDFISPSHTCVLTKLQTIGEDFCGLDVNTPLGGENPMAAVPVLEFGTHLTAVAATSTGDYTVVFLGTSTGHLKKVVVESATSALEYGDLVVDEGSPVNPDLHFDSQLMHLYVMTEKKVFKVKVQECSVYTTCWECLGAKDPYCGWCSLENKCSLRSDCQDAAKDPLYWISYKSGRCTTITTVTPNQLQRTTARTLELVIDNLPTLPGQFLCAFTALDKTLITNATRKSYGVNCTTPRTDLLPSIPPGQHHFTAKLSVRMTSGPDFVATNFTFFDCNTYSSCTQCVSSSFPCDWCVDGHRCTHDTAENCRNDILVTGISRVGPSYRSGPGFCPTINATGGSTEILVSSGIKKSIKVKVHIIGQFIVQTRFVCQFNIEGRVTSVNAQLLGDTIYCDSMEFSYTSRAPNITATFAVIWGGSKPLDNPDNIHVVIYRCRDMADNCGMCLALAEKYGCGWCQVSDRCEVKEQCDGAGVWLNRNQTCPNPEVTAFEPQLGPWEGGTNITIHGINLGKTYNDIYGGVSVAGIQCEPYDSLYIKTKQIVCRVDGPGTNEPRRGPVIVRVEDFRGESKHNYEFVDPVIESISPKFGPRSGGTRLRISGKYMNAGSRILAFIDDLPCEIIETKAEEALCITSASDRQRSGKLRMKFDKGDRVFDKELFEYVEDPTIESAESGVAGQIKIPKGIPAGGIKISVSGKNLAYIQNPQMYVYFKQKMFGSQCVVQSNSNMACASPEIEVKGPIDADDPLKLEYGFRMDNVSGVQNLSARTNTHFLLYPNPIYEPFDEEIKYYKSDYLTINGQHLDRACQESDVVVQIGNSFCNVTSLSRQQLTCRPPTVQPPAVDKDGNINPQELPEVVVVVGGRLRYKIGKLSYASPTAPNGLMSKPALIGVIAGIVLLVVVFVAFLIAYRRKSTESNRVLKNMQEQMDILELRVAAECKEAFAELQTEMTDLTGDLTSGGIPFLDYRTYAMKILFPNMDDHAVLQWERPELLRKDKGLRLFGQLIMNKTFLLLFIRTLESNRYFSMRDRVNVASLIMVTLQSKMEYCTDILKTLLAELIEKCMEGKSHPKLLLRRTESVAEKMLSAWFTFLLYKFLRECAGEPLFMLFRAMKQQVDKGPVDAITSEARYSLSEEKLIRQSIDFKPMTVYVSISQQAVFVSGLDPNTENVPVKVLDCDTISQVKEKALDTIYRATPYSQRPRKDDLDLEWRTGTSGRLILYDEDSTTKTEGEWKKRNTLNHYRVPDGASLNLVSKQSSIYNLSILSEKTDKSHKYETLNLSKFSSASPPLSRATSPLNHDHDGGLKSWHLVKHHDTDAQKEGERGNKMVSEIYLTRLLATKGTLQKFVDDLFETIFSTAHRGSALPLAIKYMFDFLDDQALQHGISDPEVVHTWKSNSLPLRFWVNLIKNPNFVFDIHKSNIVDSCLSVVAQTFMDSCSTSDHRLGKDSPSSKLLYAKDIPVYKEWVERYYSDIKMMSAISDQDMNAMLAEESRLHTSEFNTNCALHELYTYAVKYNEQLTVTLEEDEFSQKQRLAYKLEQVHNIMAAESNP</w:t>
      </w:r>
    </w:p>
    <w:p w14:paraId="38ED791C" w14:textId="77777777" w:rsidR="00C1118C" w:rsidRPr="00B20967" w:rsidRDefault="00C1118C" w:rsidP="00C1118C">
      <w:pPr>
        <w:rPr>
          <w:rFonts w:ascii="Calibri" w:hAnsi="Calibri"/>
        </w:rPr>
      </w:pPr>
    </w:p>
    <w:p w14:paraId="4487997C" w14:textId="0C80A8B3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O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P</w:t>
      </w:r>
      <w:r w:rsidRPr="00B20967">
        <w:rPr>
          <w:rFonts w:ascii="Calibri" w:hAnsi="Calibri"/>
        </w:rPr>
        <w:t>lexin B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1683_c0_g1_i2)</w:t>
      </w:r>
    </w:p>
    <w:p w14:paraId="04D09B6D" w14:textId="40CFB408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MLRVEETVTTGPRDDSPLCHASGCDSDDIERSLMDNVNKVLVMDPTSATLIACGSVRQGACEKYNVHNISVQPEFIPVSIAANDEHASTYAFVGPEHYKPWAPPSNVLYVGTTFTNNGEYRHDVPAIASRSLSNLKLAEFSFSKQSLLRIDVKYRDHFLVKYVYGFNASEYAYFVIVQKQSPLPGQEEMGYVSRLARACISDSNYDSYTEVTLQCLVRDPSQADGVVSYNLVQDAKVTEAGVDLANSLGILRGDPVLVAAFSPPARSISSEPQRRSAVCVYSLHDIEAKFNENIHMCFNGSIKYRNMDYVSGLILDGKCPNAGSTGNILSFCDVGLKISGVVPISSHAALHLPNTSLTAVAAATTERHTVAFLGTSDGVIKKVLLRSASQADEYEQVTVDAGRAVLPDTTVSPRGDFLYVLSTGKISKMKVEHCSSFANCSSCLEAKDPYCGWCSLEKRCTVRSACQKATHSSPRWLSLGGGQQCIDFEQVLPDRIPISQMTTVQLTIRTLPELPAGANYKCVFGAAEPIDAAVTAFGLSCPTPPVAGRPAIPEARDHVLVPLSVRSSETNKDFVSRNFAYYDCGRHTTCMQCVRCQWACNWCVYENKCTHNTSTCQRTVVSGENNPAQLATHGASFCPRFHSPTGDILLPNNVPKEIVLEVDNLPHPQVGHTGFQCIVNIEGAKMMVPARVESNRFIVCDRTTYSYEANTGEYEASVTIVWNRNHHVDTINVTLYKCDILGSHREHPDCSLCVTRSAKYQCVWCGLTCSYSQSCQHIPVSECPKPRIDMIKPLSGPIEGGTLVTIEGSNLGLKEEDVKGKISIGSTPCELVHYEVSVRIVCRTGPSDGEIIAPVMVGNEAGYTESAVHFSYKDVQLLGVFPPMGPQSGGTQLAITGQYLNIGSSISAYLDHLPCHVNSTQASSSRITCITTRSSEPMRVQRLTLTIDGANRTLESNPFNYTLDPTIMEIKPLTSFVSGGRMITVHGTNLDTILKPEMVVYIDEEPTPINKTVCSVLNTAQMECPSPPVNRKFLLSARQRRSPNKPSRSMPKYGTDAQLQLRIGFIMDNVESVKDLEKHFQNLRSHLLYVDDPQFFRFPNMNKLYKGDTLVIEGVNLNLASDESDVNVTIGTQPCNVTSLASTQLVCSPPEVQPAGTDEIGVRTDTNLPLVVVRVGRSLRFSIGFLRYEVIKPYTFPPEAIAGIAAGTCFLVFLFVIVLYVYRRKSTQAEREYKRIQIQMDTLESNVRSECKQAFAELQTDMTDLTADLESSGIPTLDHKNYIMKVFFPGVSDHPILNDPKIRVNGPRTNYDAAMLQFEQLINNKYFILTFIETLEAQKSFNIRDKVNVASLLMVVLMGKMEYATDVLCSLLLRLIDKSVCTKHPQLMLRRTESVVEKMLTNWMALCMYNYLKDYAGSSLFLLFKAIKHQIEKGPVDAITHDARYSLSEERLLREQIEHGVVTLHVVQDDLDEKIQCKVLDCDTISQVKSKILDALYKNTPFSMRPSIHEVDLEWRHGRGGHLTLQDEDLTTKSTGGWKKLNTLAHYGVKESAVMSLIPRQNDSFNANCKQPCQNCTGTYFTNSLSPIITANGDVEAGSNLRIYHLVKPIDEHHYQNNKTSERTHKAIPEIFLTRLLSTKGTIQKFVDDFFNTILTANDALPPAVKWLFDLLDEAARRHSIADPEVVHAWKSNSLPLRFWVNFIKNPDFIFDINKTTTVDSCLSVIAQTFMDSCSTTEHRLGKDSPSNKLLFAKDIPHYREMVSHFYCDVQILPQITDQEMSTAMQQLSISQLGEFDTVSALKELYIYVTKYSDQILDALDVDPYCKKMHLAHKLENVACTLEGEETSTC</w:t>
      </w:r>
    </w:p>
    <w:p w14:paraId="7B3A8054" w14:textId="77777777" w:rsidR="00C1118C" w:rsidRPr="00B20967" w:rsidRDefault="00C1118C" w:rsidP="00C1118C">
      <w:pPr>
        <w:rPr>
          <w:rFonts w:ascii="Calibri" w:hAnsi="Calibri"/>
        </w:rPr>
      </w:pPr>
    </w:p>
    <w:p w14:paraId="5D03042A" w14:textId="3FC41557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P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O</w:t>
      </w:r>
      <w:r w:rsidRPr="00B20967">
        <w:rPr>
          <w:rFonts w:ascii="Calibri" w:hAnsi="Calibri"/>
        </w:rPr>
        <w:t>ff-track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0729_c0_g1_i15)</w:t>
      </w:r>
    </w:p>
    <w:p w14:paraId="70D5CDC8" w14:textId="106C9AD6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TDAGAVRVDDGRLLVEAASARDHAGAYTCVADNLAGSREIALTLVVATQPRIINPPTQDPPSGAVYEEAKAVFHCEYEAMESPISTVEWLKDGILISEDRHRFKIQRGKSNSTLVINAVTMSDEGVYACQVNTIGFAPVVSENASLSVKERLKFSPKPVSKKLELGTPSTVYCRAQGSHPPTIKWFKSCQDTKQCKTSVDLPSHVQDINGTLEFRNVTLEDRGNYTCMATNKQGSISATIDIDVIVTPKFRVPPQNVTAYEGYPVILHCAAEGLPQPTIKWDRNSNLSALPSGFEVLSNGSLWSREVHISDGGKYGCTAGNSGGFKREEVTLIVESNEGYQPSEGIEQGETMMTKTVGITLGAAAAYMVLVVGLMAWCRHRRRKRKQAGLDAPAAEVGKVENGDVIMTDHHETKEHRKHEKKEKKERPRSDGDTTQSQGSNHSKKSKTGLDRLNFPRSDLHSFVLLGRGQFGEIQLAQARGIKEGSDVVVLVKALQPTRDDIILQEFKREIDLFTKPSHPNVAKLIGLCRNAEPNLMV</w:t>
      </w:r>
    </w:p>
    <w:p w14:paraId="1C4AE5F4" w14:textId="77777777" w:rsidR="00C1118C" w:rsidRPr="00B20967" w:rsidRDefault="00C1118C" w:rsidP="00C1118C">
      <w:pPr>
        <w:rPr>
          <w:rFonts w:ascii="Calibri" w:hAnsi="Calibri"/>
        </w:rPr>
      </w:pPr>
    </w:p>
    <w:p w14:paraId="161E80F4" w14:textId="0BB96BED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Q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G</w:t>
      </w:r>
      <w:r w:rsidRPr="00B20967">
        <w:rPr>
          <w:rFonts w:ascii="Calibri" w:hAnsi="Calibri"/>
        </w:rPr>
        <w:t>uanylyl cyclase at 76C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6112_c0_g1_i2)</w:t>
      </w:r>
    </w:p>
    <w:p w14:paraId="1F6CE645" w14:textId="513DA353" w:rsidR="00C1118C" w:rsidRPr="00B20967" w:rsidRDefault="00C1118C" w:rsidP="00C1118C">
      <w:pPr>
        <w:rPr>
          <w:rFonts w:ascii="Calibri" w:hAnsi="Calibri"/>
        </w:rPr>
      </w:pPr>
      <w:r w:rsidRPr="00B20967">
        <w:rPr>
          <w:rFonts w:ascii="Calibri" w:hAnsi="Calibri"/>
        </w:rPr>
        <w:t>AAPTTPPLPSTTSAPPLANSTALVPSTLSPPLEPLVNLTVGYLPACRGALADRQCMLISGAMTLALEQINNRTDLVPWARLQLRWNDTKSDPVVATRAITEMVCEGVAAFFGPEGSCHVESIVSQAWNIPMIAYRCSDEKPSSVPTFARTEPPDTQVTKSILSLLKYYDWKKFAVIWEEPWEAVAMTLMRQAKELYNSTITHQRQLQDPAKCCISNEECCRNTFWYQIINESKNITRIYVFLGLPRSLVNMMKQMHDLRLFDKGEYMVITADMMPYTHRETLKFVWDTVHMNNITCTEDAVKRGRSLFIVGLTPPTSHNYQVFADTVEHYNALPPFNFTTPHSLKIFRKHITIYASYLYDSVLLYADALHTVLENKQREGVLTAQMIESLAKNGTLIIQTVKDRGQYTSITGAVIKIDHNGDSEGNFSVIALVPEPIQDANYTCDFHFRPIGTFSFTDNSKLEYNVNDGTPWWIGSTRPPDEPTCGFDNQHCPDDSRSSSMYAAATLAVLLFCALVVTLSIYRKWKIEQEIEGLLWKIDRLDLHGYFGNDIVASPSKMSLASAASCESRCGQQLFAPTGTYRSVIVRIKELKFSRRKDISREVMKEMRLLRDLRHDNINSFIGACIEPMRILLITDYCAKGSLYDIVENEDLKLDKMFISSLVHDLIKGMIYIHKSALGCHGNLKSSNCVVTSRWVLQITDFGLHELRHSADNSGSIGEHQHFRSLFWKAPEMLRDPSAHILACRQKADVQAVQKADVYAFAIILYEMFGKKGPYGGCPLEPKEIIEMVKKVPKPEQKPFRPDLSLLEMEETPCEDFVIDCIQDCWSEAPENRPDFSTLRTRLRPLKEGSGRHRNIMDQMMEIMEKYAENLEALVNERTRQLAEEKRKTVDLLNRMLPAPVADQLTKGYGVEPESFETVTIYFSDIVGFTAMSAESTPLQVVNFLNDLYTLFDRIIKGYDVYKVETIGDAYMVVSGLPIKNDDRHAGEIASMSLDLLDAVKNHRIVHRPNDILKLRIGIHTGPVVAGVVGLTMPRYCLFGDTVNTASRMESTGEPLRIHISPQCRTALDKLGGYLVEERGLVALKGKGEVRTFWLTGATDCAVQRREVALDEMPPPLFCRPRRSPRLCAESRQAS</w:t>
      </w:r>
    </w:p>
    <w:p w14:paraId="094C05CF" w14:textId="77777777" w:rsidR="00C1118C" w:rsidRPr="00B20967" w:rsidRDefault="00C1118C" w:rsidP="00C1118C">
      <w:pPr>
        <w:rPr>
          <w:rFonts w:ascii="Calibri" w:hAnsi="Calibri"/>
        </w:rPr>
      </w:pPr>
    </w:p>
    <w:p w14:paraId="43F15A4D" w14:textId="5CC7DA18" w:rsidR="00331D52" w:rsidRPr="00B20967" w:rsidRDefault="00331D52" w:rsidP="00331D52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R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Mical (</w:t>
      </w:r>
      <w:r w:rsidR="00395F58" w:rsidRPr="00B20967">
        <w:rPr>
          <w:rFonts w:ascii="Calibri" w:hAnsi="Calibri"/>
          <w:color w:val="000000" w:themeColor="text1"/>
        </w:rPr>
        <w:t>TRINITY_DN175376_c0_g1_i11</w:t>
      </w:r>
    </w:p>
    <w:p w14:paraId="4532D063" w14:textId="02267B63" w:rsidR="00331D52" w:rsidRPr="00B20967" w:rsidRDefault="00A14F90" w:rsidP="00331D52">
      <w:pPr>
        <w:rPr>
          <w:rFonts w:ascii="Calibri" w:hAnsi="Calibri"/>
        </w:rPr>
      </w:pPr>
      <w:r w:rsidRPr="00B20967">
        <w:rPr>
          <w:rFonts w:ascii="Calibri" w:hAnsi="Calibri"/>
        </w:rPr>
        <w:t>MEPRKQPVSPEVALASDVFDQFCNASTLKTILGHHRHLCELLRIKPTAFPQFYPKLKLKLRSWKAQALWSKFDKRASHKCYNRGKACPNTRVLIIGAGPCGLRTAIEAQLLGAKVVVVEKRDRFSRNNVLHLWPFVIADLRALGAKKFFGKFCAGSIDHISIRQLQCILLKVALILGVEIHEGVGFEGLIPPPADQSSEKIGWRAETSPPDHPVSQYEFDVLIGADGKRNTLEGFKRKEFRGKLAIAITANFINRHSEAEARVEEISGVAFIFNQKFFKDLYSATGIDLENIVYYKDETHYFVMTAKKHSLIDKGVILQDYTDTAKLLGLENVDKNALQNYAREAADFSTNYMLPHLEFAVNHYGQPDVAMFDFTSMFAAENASRVVERHGYRLLQILVGDSLLEPFWPTGSGCARGFLSSMDACWAIKSWGGGQVTPLDVVAERESIYRMLGQTTPENLHRDYNSYTLDPHTRYPNLNIRAVIGLQVRNLYDTDDPGSIEQPLPALASSEAPKKRRRRVKDSQVHPDTLLLWLKKQVALYDVKVENMTDSFKNGLVLCAIIHRYRPDLIDFPSLSPDDIAKNNQLAFDTLERELGVPPVMTGQEMEQCDVPDKLTMLSYLSQIYDTFRGEIPHIKHPKLELDPEEEKPPSRVMQLRQLNTEKKVALLNRITNQHAQHHHAHVHTHRKRSSAERDALAQSTSPGERHHHDFLRRRPNKRRSMERDKDRDSRLVGDTKRGDKDEDFSGRVKSLEEKLQGSRPGTDKKPKDLYRAIGKIEKSDWNVQVLEKKIQENKMGSYKHHNRPESVPKWDKQQFDDKRQAVQDKIQRRNPAANNKSDRYAHIDVKLQELEKKLKEGNVRDAGPRGANKVSAMAEQFKLKNQDTDAPPIQKSNSRAALVLPAQGGSEICHFCNKRVYLMERLSAEGKFFHRGCFRCEYCGTGLRQNNYLFDREGRHGSRFYCVQHFGMPGKLRARRKSEELRTGPFKENIPTSQKSPSKTPEKAKSLCETLSKLDASRDAVDMRATPERIEFENLAGATTDVEEAPSEMDEDEWTDRNFGASAAEGSSDSVSDISDSDDDMPNEVFEEAIQQPLTADETLRLAESWQRRYSKTPSKDLQNGESCNAEGKKDIPAAATTTREHEADTGESKLTSKPAKNITKTANNDDEEDSESYEYDESDGELSYREYESDGDGSDTATEGEEQNDADAKARELRRQEVQLQVPQRPPRSRHDSDTNTGSETEVASDYSTDTDSEEEEEEEEEEEIENSATEISTDSEFEHDGTTPTQHNIPSILIDNPALFRRSLPEEPKKVQVRSGHINGTVKPQTPAIQNAKNARTDGVRLEISPLRPETESKSSSLTNLASGNNILNTKNNNNLASSKLAAPTPLINPHKGDYFLNRTQSTEGIASKLSLQLKKKYLLGASDVGGSVKKSGSSSTLDSKVKNFVDVISEHQKKLNPAPEPSPTMQAFLQGTSNLRVNTIPNNPLSPPSPTLLNAPLKLPPSPSQTSASPRTQKEIPQLNEGFEHICGLGKKDENAESLSSLSKKDEFEHVCSLGKKQENALPATSLSKKEEGFEHICGLGKTNEDTSAKKESSPETSCKIPETVKSESPVNGLSSDVHQENVLTTEQYVKLEESSDISSHEKLVDKTDAQKMNNVINDQESYNNLDCRPRSPAHETSIVVPDISWNTGHKTEDIETDSLSSCGSGSDVEEEGDSDDHRSRSPSPVLKREMTPPRVEIHNSSGELMEDEYGHEGDKPQENSNKDDHNIEEDTTVQRVFSDAVGSSEDVNLRNKKRVEPLVFENKRASLTSDRSSPSTPPSARGDESESFHHEGTLAALTETELSDWAQDGDAVVSEDLEDVEFNINPEFVTIRRHRKTKTNRNAIRGNSASAFAKIARGEDFGDFDEDPGHVCGKERSGSQTESNKAPSSILSNIDNIEFMDTGGEEEDEDCSDTGDTEELLDARNKVLLRNNGYVQFVDTEDDMATPVAESPRQIVPAPVLPTFIVSECEERSGEHCDSPEIFEAVNKELVTASAGEEEESSLQPEGTTTEETTTTSELATVKDNLNADDSDVFFTPKQELSNNEGRSPVSPNDDLRGQEYDEYVKRLQGRISPFHNVRDSIDVRKSRRKIGNGKVNEHIKPQECISEESTSDHGAGEKIVPSLSSPINIYNSPSTSRKLEEISRERSKQKDLIHEMVLAKHLSQRKSSQERRQRKSSKGLQTPPSSISSSQFSSNDTFQTPLSNSSEVPASPKESVITLETPSLALPVVETEVIDSNRSIHQDLEVPFVDDSVLVTEETEQFFTPLTSFKKEPHHKPRPVSVHSSFRAEQKPIKYVNRYSFLPDTPLTNPEAFSLPDIRKALFKTPDEPFSPPVAPPRSRHDRTAGQEQDREELGERTCMKSSEELGFSPDDYITTLKKKSRRPGLERSLSQPEEAATARARLHERVDHILQPDASSSMTGSSFQNMQTSLTSTASPTSSIASPLSTPHSKTTFYLDANHSSPTSGETSLNSTKEQKKSKDPERRKSIIQAVSDFFHKKKDASATPSPPKTPTTSGSAGGSSKDKFRFKFSRLKDKSRVRKSYYICNLYENIILVVVLNYILNIIKII</w:t>
      </w:r>
    </w:p>
    <w:p w14:paraId="19583B71" w14:textId="77777777" w:rsidR="00A14F90" w:rsidRPr="00B20967" w:rsidRDefault="00A14F90" w:rsidP="00331D52">
      <w:pPr>
        <w:rPr>
          <w:rFonts w:ascii="Calibri" w:hAnsi="Calibri"/>
        </w:rPr>
      </w:pPr>
    </w:p>
    <w:p w14:paraId="76427D24" w14:textId="1471BC5A" w:rsidR="00A14F90" w:rsidRPr="00B20967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S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Protein kinase, cA</w:t>
      </w:r>
      <w:r w:rsidRPr="00B20967">
        <w:rPr>
          <w:rFonts w:ascii="Calibri" w:hAnsi="Calibri"/>
        </w:rPr>
        <w:t>MP-dependent, regulatory subunit type 2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65220_c0_g2_i1)</w:t>
      </w:r>
    </w:p>
    <w:p w14:paraId="48B53378" w14:textId="4769521A" w:rsidR="00A14F90" w:rsidRPr="00B20967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>MSRAEAGRITVPDELRDILLEFTISYLLEQPGDVVEYAVEFFTKLRESRATAMVRLDEEQAVSPDESVLSMEEEPPVGRFNVRRKSVFAEAYNPEEDDDDVEKIVYPKSDVQRQRLAESVKHIFLFRSLEKEQMNEVLDAMFERVVEPGDYIIKQGDDGDNFYIIESGIFKAYVADGPNQKHIHTYENSGSFGELALLYNMPRAATIIATTAGSLWAMDRTTFRRILLKSAFKKRKMYEQLIEKVPMLKTLQPYERMNLADALVPRRYSDGEVIIQQGDVADGMYFIEEGVIRITIVGDNGQEVEINRCTTGGYFGELALVTHKPRAATAYAVGDVKLAFLDVEAFERLLGPCMDIMKRNIDDYEDQLVRIFGSKSAVSDIR</w:t>
      </w:r>
    </w:p>
    <w:p w14:paraId="6A07085A" w14:textId="77777777" w:rsidR="00A14F90" w:rsidRPr="00B20967" w:rsidRDefault="00A14F90" w:rsidP="00A14F90">
      <w:pPr>
        <w:rPr>
          <w:rFonts w:ascii="Calibri" w:hAnsi="Calibri"/>
        </w:rPr>
      </w:pPr>
    </w:p>
    <w:p w14:paraId="081C340D" w14:textId="2A4FB50F" w:rsidR="00A14F90" w:rsidRPr="00B20967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T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R</w:t>
      </w:r>
      <w:r w:rsidRPr="00B20967">
        <w:rPr>
          <w:rFonts w:ascii="Calibri" w:hAnsi="Calibri"/>
        </w:rPr>
        <w:t>ac 1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/>
        </w:rPr>
        <w:t>TRINITY_DN170604_c0_g3_i2)</w:t>
      </w:r>
    </w:p>
    <w:p w14:paraId="285EFDC0" w14:textId="5832213D" w:rsidR="00A14F90" w:rsidRPr="00B20967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>MQAIKCVVVGDGAVGKTCLLISYTTNAFPGEYIPTVFDNYSANVMVDGKPINLGLWDTAGQEDYDRLRPLSYPQTDVFLICFSLVNPASFENVRAKWYPEVRHHCPSTPIILVGTKLDLREDKETIEKLKDKKLAPITYPQGLAMAKEIGAVKYLECSALTQKGLKTVFDEAIRAVLCPVPAPKPRRKCVLL</w:t>
      </w:r>
    </w:p>
    <w:p w14:paraId="1631FBAD" w14:textId="77777777" w:rsidR="00A14F90" w:rsidRPr="00B20967" w:rsidRDefault="00A14F90" w:rsidP="00A14F90">
      <w:pPr>
        <w:rPr>
          <w:rFonts w:ascii="Calibri" w:hAnsi="Calibri"/>
        </w:rPr>
      </w:pPr>
    </w:p>
    <w:p w14:paraId="76C6CC04" w14:textId="6927DC1F" w:rsidR="00A14F90" w:rsidRPr="00B20967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 xml:space="preserve">U) Putative </w:t>
      </w:r>
      <w:r w:rsidRPr="00B20967">
        <w:rPr>
          <w:rFonts w:ascii="Calibri" w:hAnsi="Calibri"/>
          <w:i/>
        </w:rPr>
        <w:t>Gryllus bimaculatus</w:t>
      </w:r>
      <w:r w:rsidR="00395F58" w:rsidRPr="00B20967">
        <w:rPr>
          <w:rFonts w:ascii="Calibri" w:hAnsi="Calibri"/>
        </w:rPr>
        <w:t xml:space="preserve"> R</w:t>
      </w:r>
      <w:r w:rsidRPr="00B20967">
        <w:rPr>
          <w:rFonts w:ascii="Calibri" w:hAnsi="Calibri"/>
        </w:rPr>
        <w:t>ho 1</w:t>
      </w:r>
      <w:r w:rsidR="00395F58" w:rsidRPr="00B20967">
        <w:rPr>
          <w:rFonts w:ascii="Calibri" w:hAnsi="Calibri"/>
        </w:rPr>
        <w:t xml:space="preserve"> (</w:t>
      </w:r>
      <w:r w:rsidR="00395F58" w:rsidRPr="00B20967">
        <w:rPr>
          <w:rFonts w:ascii="Calibri" w:hAnsi="Calibri"/>
          <w:color w:val="000000" w:themeColor="text1"/>
        </w:rPr>
        <w:t>TRINITY_DN165708_c0_g2_i4)</w:t>
      </w:r>
    </w:p>
    <w:p w14:paraId="00946429" w14:textId="5CD5791D" w:rsidR="00A14F90" w:rsidRDefault="00A14F90" w:rsidP="00A14F90">
      <w:pPr>
        <w:rPr>
          <w:rFonts w:ascii="Calibri" w:hAnsi="Calibri"/>
        </w:rPr>
      </w:pPr>
      <w:r w:rsidRPr="00B20967">
        <w:rPr>
          <w:rFonts w:ascii="Calibri" w:hAnsi="Calibri"/>
        </w:rPr>
        <w:t>MAAIRKKLVIVGDGACGKTCLLIVFSKDQFPEVYVPTVFENYVADIEVDGKQVELALWDTAGQEDYDRLRPLSYPDTDVILMCFSIDSPDSLENIPEKWTPEVKHFCPNVPIILVGNKKDLRNDPNTIKELGKMKQEPVKPEEGRAMAEKINAFAYLECSAKSKEGVREVFETATRAALQVKKKKKGRCRLL</w:t>
      </w:r>
    </w:p>
    <w:p w14:paraId="0944855B" w14:textId="77777777" w:rsidR="00C967F1" w:rsidRDefault="00C967F1" w:rsidP="00A14F90">
      <w:pPr>
        <w:rPr>
          <w:rFonts w:ascii="Calibri" w:hAnsi="Calibri"/>
        </w:rPr>
      </w:pPr>
    </w:p>
    <w:p w14:paraId="24BC9986" w14:textId="77777777" w:rsidR="00C967F1" w:rsidRDefault="00C967F1" w:rsidP="00A14F90">
      <w:pPr>
        <w:rPr>
          <w:rFonts w:ascii="Calibri" w:hAnsi="Calibri"/>
        </w:rPr>
      </w:pPr>
    </w:p>
    <w:p w14:paraId="15956E80" w14:textId="184C6CE8" w:rsidR="001D7413" w:rsidRPr="00B20967" w:rsidRDefault="001D7413">
      <w:pPr>
        <w:rPr>
          <w:rFonts w:ascii="Calibri" w:hAnsi="Calibri"/>
        </w:rPr>
      </w:pPr>
      <w:bookmarkStart w:id="0" w:name="_GoBack"/>
      <w:bookmarkEnd w:id="0"/>
    </w:p>
    <w:sectPr w:rsidR="001D7413" w:rsidRPr="00B20967" w:rsidSect="00332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E32A20"/>
    <w:multiLevelType w:val="hybridMultilevel"/>
    <w:tmpl w:val="722C9C08"/>
    <w:lvl w:ilvl="0" w:tplc="3F54DA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13"/>
    <w:rsid w:val="00111F0C"/>
    <w:rsid w:val="001D7413"/>
    <w:rsid w:val="00205AAD"/>
    <w:rsid w:val="00221B03"/>
    <w:rsid w:val="00331D52"/>
    <w:rsid w:val="003327FC"/>
    <w:rsid w:val="00366E1C"/>
    <w:rsid w:val="00395F58"/>
    <w:rsid w:val="00457F1B"/>
    <w:rsid w:val="004E3925"/>
    <w:rsid w:val="005251F6"/>
    <w:rsid w:val="00745CBC"/>
    <w:rsid w:val="00752304"/>
    <w:rsid w:val="00A14F90"/>
    <w:rsid w:val="00A210C0"/>
    <w:rsid w:val="00B136A0"/>
    <w:rsid w:val="00B20967"/>
    <w:rsid w:val="00B37BDC"/>
    <w:rsid w:val="00C1118C"/>
    <w:rsid w:val="00C967F1"/>
    <w:rsid w:val="00E77C3C"/>
    <w:rsid w:val="00F2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CDE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4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275</Words>
  <Characters>18671</Characters>
  <Application>Microsoft Macintosh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ley Horch</dc:creator>
  <cp:keywords/>
  <dc:description/>
  <cp:lastModifiedBy>Hadley Horch</cp:lastModifiedBy>
  <cp:revision>2</cp:revision>
  <dcterms:created xsi:type="dcterms:W3CDTF">2017-09-12T16:53:00Z</dcterms:created>
  <dcterms:modified xsi:type="dcterms:W3CDTF">2017-09-12T16:53:00Z</dcterms:modified>
</cp:coreProperties>
</file>